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17E062" w14:textId="316DE01A" w:rsidR="00791CAC" w:rsidRPr="00F87D35" w:rsidRDefault="00791CAC" w:rsidP="00F87D35">
      <w:pPr>
        <w:spacing w:line="480" w:lineRule="auto"/>
        <w:jc w:val="center"/>
        <w:rPr>
          <w:sz w:val="28"/>
        </w:rPr>
      </w:pPr>
      <w:r w:rsidRPr="00F87D35">
        <w:rPr>
          <w:sz w:val="28"/>
        </w:rPr>
        <w:t>Supplementary &amp; Extended Information</w:t>
      </w:r>
      <w:r w:rsidR="00F87D35" w:rsidRPr="00F87D35">
        <w:rPr>
          <w:sz w:val="28"/>
        </w:rPr>
        <w:t xml:space="preserve"> for </w:t>
      </w:r>
    </w:p>
    <w:p w14:paraId="782E1C35" w14:textId="77777777" w:rsidR="00791CAC" w:rsidRDefault="00791CAC" w:rsidP="00F87D35">
      <w:pPr>
        <w:suppressAutoHyphens/>
        <w:spacing w:before="100" w:beforeAutospacing="1" w:after="100" w:afterAutospacing="1" w:line="480" w:lineRule="auto"/>
        <w:contextualSpacing/>
        <w:jc w:val="both"/>
        <w:rPr>
          <w:b/>
          <w:kern w:val="36"/>
          <w:sz w:val="28"/>
          <w:szCs w:val="28"/>
        </w:rPr>
      </w:pPr>
    </w:p>
    <w:p w14:paraId="0B522622" w14:textId="3208017E" w:rsidR="009E433B" w:rsidRPr="00791CAC" w:rsidRDefault="009E433B" w:rsidP="00F87D35">
      <w:pPr>
        <w:suppressAutoHyphens/>
        <w:spacing w:before="100" w:beforeAutospacing="1" w:after="100" w:afterAutospacing="1" w:line="480" w:lineRule="auto"/>
        <w:contextualSpacing/>
        <w:jc w:val="center"/>
        <w:rPr>
          <w:kern w:val="36"/>
          <w:sz w:val="28"/>
          <w:szCs w:val="28"/>
        </w:rPr>
      </w:pPr>
      <w:r w:rsidRPr="00791CAC">
        <w:rPr>
          <w:b/>
          <w:kern w:val="36"/>
          <w:sz w:val="28"/>
          <w:szCs w:val="28"/>
        </w:rPr>
        <w:t>Synergistic hepatoprotective effect of the TLR5 agonist CBLB502 and its downstream effector IL-22</w:t>
      </w:r>
    </w:p>
    <w:p w14:paraId="2A0EE06B" w14:textId="43AABD94" w:rsidR="007546D6" w:rsidRPr="00791CAC" w:rsidRDefault="007546D6" w:rsidP="00F87D35">
      <w:pPr>
        <w:spacing w:line="480" w:lineRule="auto"/>
      </w:pPr>
    </w:p>
    <w:p w14:paraId="2870CBFC" w14:textId="78362DE3" w:rsidR="007546D6" w:rsidRPr="00791CAC" w:rsidRDefault="007546D6" w:rsidP="00F87D35">
      <w:pPr>
        <w:spacing w:line="480" w:lineRule="auto"/>
        <w:jc w:val="both"/>
      </w:pPr>
      <w:r w:rsidRPr="00791CAC">
        <w:rPr>
          <w:b/>
        </w:rPr>
        <w:t>Supplementary Figure 1.</w:t>
      </w:r>
      <w:r w:rsidRPr="00791CAC">
        <w:t xml:space="preserve"> Representative FACS pots showing the gating strategy used, allowing the identification of NKT and T cells and the evaluation of their activation level by looking at CD25 and CD69 markers.</w:t>
      </w:r>
      <w:r w:rsidR="00F87D35" w:rsidRPr="00791CAC">
        <w:t xml:space="preserve"> </w:t>
      </w:r>
    </w:p>
    <w:p w14:paraId="0EBE4430" w14:textId="27181FB6" w:rsidR="007546D6" w:rsidRPr="00791CAC" w:rsidRDefault="007546D6" w:rsidP="00F87D35">
      <w:pPr>
        <w:spacing w:line="480" w:lineRule="auto"/>
      </w:pPr>
    </w:p>
    <w:p w14:paraId="4DA7B12C" w14:textId="34BC0B89" w:rsidR="007546D6" w:rsidRPr="00791CAC" w:rsidRDefault="007546D6" w:rsidP="00F87D35">
      <w:pPr>
        <w:spacing w:line="480" w:lineRule="auto"/>
        <w:jc w:val="both"/>
      </w:pPr>
      <w:r w:rsidRPr="00791CAC">
        <w:rPr>
          <w:b/>
        </w:rPr>
        <w:t>Supplementary Figure 2</w:t>
      </w:r>
      <w:r w:rsidRPr="00791CAC">
        <w:t xml:space="preserve">. Serum cytokine profiling </w:t>
      </w:r>
      <w:r w:rsidR="00422656" w:rsidRPr="00791CAC">
        <w:t>two hours</w:t>
      </w:r>
      <w:r w:rsidRPr="00791CAC">
        <w:t xml:space="preserve"> and </w:t>
      </w:r>
      <w:r w:rsidR="00422656" w:rsidRPr="00791CAC">
        <w:t>six hours</w:t>
      </w:r>
      <w:r w:rsidRPr="00791CAC">
        <w:t xml:space="preserve"> post CBLB-injection.</w:t>
      </w:r>
    </w:p>
    <w:p w14:paraId="50DD1FE6" w14:textId="6F84F072" w:rsidR="007546D6" w:rsidRPr="00791CAC" w:rsidRDefault="007546D6" w:rsidP="00F87D35">
      <w:pPr>
        <w:spacing w:line="480" w:lineRule="auto"/>
      </w:pPr>
    </w:p>
    <w:p w14:paraId="2F64BFDF" w14:textId="06821BF1" w:rsidR="007546D6" w:rsidRPr="00791CAC" w:rsidRDefault="007546D6" w:rsidP="00F87D35">
      <w:pPr>
        <w:spacing w:line="480" w:lineRule="auto"/>
        <w:jc w:val="both"/>
        <w:rPr>
          <w:b/>
        </w:rPr>
      </w:pPr>
      <w:r w:rsidRPr="00791CAC">
        <w:rPr>
          <w:b/>
        </w:rPr>
        <w:t>Supplementary Figure 3.</w:t>
      </w:r>
      <w:r w:rsidRPr="00791CAC">
        <w:t xml:space="preserve"> IL-22 tissue expression profiling </w:t>
      </w:r>
      <w:r w:rsidR="00422656" w:rsidRPr="00791CAC">
        <w:t xml:space="preserve">two hours and six hours </w:t>
      </w:r>
      <w:r w:rsidRPr="00791CAC">
        <w:t>post injection.</w:t>
      </w:r>
    </w:p>
    <w:p w14:paraId="6ED554A4" w14:textId="091D0F18" w:rsidR="007546D6" w:rsidRPr="00791CAC" w:rsidRDefault="007546D6" w:rsidP="00F87D35">
      <w:pPr>
        <w:spacing w:line="480" w:lineRule="auto"/>
      </w:pPr>
    </w:p>
    <w:p w14:paraId="70E40BC3" w14:textId="6F8F9B8A" w:rsidR="007546D6" w:rsidRPr="00C20ADB" w:rsidRDefault="007546D6" w:rsidP="00F87D35">
      <w:pPr>
        <w:spacing w:line="480" w:lineRule="auto"/>
        <w:jc w:val="both"/>
        <w:rPr>
          <w:b/>
          <w:color w:val="000000" w:themeColor="text1"/>
        </w:rPr>
      </w:pPr>
      <w:r w:rsidRPr="00C20ADB">
        <w:rPr>
          <w:b/>
          <w:color w:val="000000" w:themeColor="text1"/>
        </w:rPr>
        <w:t>Supplementary Figure 4.</w:t>
      </w:r>
      <w:r w:rsidRPr="00C20ADB">
        <w:rPr>
          <w:color w:val="000000" w:themeColor="text1"/>
        </w:rPr>
        <w:t xml:space="preserve"> Heatmap of all the DEG across the three conditions compared to control.</w:t>
      </w:r>
    </w:p>
    <w:p w14:paraId="4DF705A1" w14:textId="03636BD0" w:rsidR="007546D6" w:rsidRPr="00C20ADB" w:rsidRDefault="007546D6" w:rsidP="00F87D35">
      <w:pPr>
        <w:spacing w:line="480" w:lineRule="auto"/>
        <w:rPr>
          <w:color w:val="000000" w:themeColor="text1"/>
        </w:rPr>
      </w:pPr>
    </w:p>
    <w:p w14:paraId="3C0BFACB" w14:textId="3D5056AF" w:rsidR="00C61C73" w:rsidRPr="00C20ADB" w:rsidRDefault="00C61C73" w:rsidP="00C61C73">
      <w:pPr>
        <w:spacing w:line="480" w:lineRule="auto"/>
        <w:jc w:val="both"/>
        <w:rPr>
          <w:color w:val="000000" w:themeColor="text1"/>
        </w:rPr>
      </w:pPr>
      <w:r w:rsidRPr="00C20ADB">
        <w:rPr>
          <w:b/>
          <w:color w:val="000000" w:themeColor="text1"/>
        </w:rPr>
        <w:t>Supplementary Figure 5.</w:t>
      </w:r>
      <w:r w:rsidRPr="00C20ADB">
        <w:rPr>
          <w:color w:val="000000" w:themeColor="text1"/>
        </w:rPr>
        <w:t xml:space="preserve"> Western blot analysis of </w:t>
      </w:r>
      <w:proofErr w:type="spellStart"/>
      <w:r w:rsidRPr="00C20ADB">
        <w:rPr>
          <w:color w:val="000000" w:themeColor="text1"/>
        </w:rPr>
        <w:t>IκB</w:t>
      </w:r>
      <w:proofErr w:type="spellEnd"/>
      <w:r w:rsidRPr="00C20ADB">
        <w:rPr>
          <w:color w:val="000000" w:themeColor="text1"/>
        </w:rPr>
        <w:t>α, STAT3 phosphorylated at tyrosine 705 and TBP (as loading control) of hepatocyte exposed to CBLB and IL-22 for control, twenty, forty and sixty minutes, n=2 replicates per time point.</w:t>
      </w:r>
    </w:p>
    <w:p w14:paraId="72A8D65A" w14:textId="77777777" w:rsidR="00C61C73" w:rsidRPr="00C20ADB" w:rsidRDefault="00C61C73" w:rsidP="00C61C73">
      <w:pPr>
        <w:spacing w:line="480" w:lineRule="auto"/>
        <w:jc w:val="both"/>
        <w:rPr>
          <w:color w:val="000000" w:themeColor="text1"/>
        </w:rPr>
      </w:pPr>
    </w:p>
    <w:p w14:paraId="540FA1CE" w14:textId="2C6B21AE" w:rsidR="007546D6" w:rsidRDefault="007546D6" w:rsidP="00F87D35">
      <w:pPr>
        <w:spacing w:line="480" w:lineRule="auto"/>
        <w:jc w:val="both"/>
      </w:pPr>
      <w:r w:rsidRPr="00C20ADB">
        <w:rPr>
          <w:b/>
          <w:color w:val="000000" w:themeColor="text1"/>
        </w:rPr>
        <w:t xml:space="preserve">Supplementary Figure </w:t>
      </w:r>
      <w:r w:rsidR="00C61C73" w:rsidRPr="00C20ADB">
        <w:rPr>
          <w:b/>
          <w:color w:val="000000" w:themeColor="text1"/>
        </w:rPr>
        <w:t>6</w:t>
      </w:r>
      <w:r w:rsidRPr="00C20ADB">
        <w:rPr>
          <w:b/>
          <w:color w:val="000000" w:themeColor="text1"/>
        </w:rPr>
        <w:t>.</w:t>
      </w:r>
      <w:r w:rsidRPr="00C20ADB">
        <w:rPr>
          <w:color w:val="000000" w:themeColor="text1"/>
        </w:rPr>
        <w:t xml:space="preserve"> Pathway enrichment analysis based on the downregulated and upregulated DEG for the CBLB, IL-22</w:t>
      </w:r>
      <w:r w:rsidR="000834FA" w:rsidRPr="00C20ADB">
        <w:rPr>
          <w:color w:val="000000" w:themeColor="text1"/>
        </w:rPr>
        <w:t xml:space="preserve"> and</w:t>
      </w:r>
      <w:r w:rsidRPr="00C20ADB">
        <w:rPr>
          <w:color w:val="000000" w:themeColor="text1"/>
        </w:rPr>
        <w:t xml:space="preserve"> CBLB+IL-22 treated hepatocytes</w:t>
      </w:r>
      <w:r w:rsidRPr="00791CAC">
        <w:t>.</w:t>
      </w:r>
    </w:p>
    <w:p w14:paraId="0E5DB347" w14:textId="77777777" w:rsidR="00F87D35" w:rsidRPr="00791CAC" w:rsidRDefault="00F87D35" w:rsidP="00F87D35">
      <w:pPr>
        <w:spacing w:line="480" w:lineRule="auto"/>
        <w:jc w:val="both"/>
        <w:rPr>
          <w:b/>
        </w:rPr>
      </w:pPr>
    </w:p>
    <w:p w14:paraId="2DA29AE0" w14:textId="24F7C93C" w:rsidR="000100D6" w:rsidRDefault="00E31E65" w:rsidP="00F87D35">
      <w:pPr>
        <w:spacing w:line="480" w:lineRule="auto"/>
      </w:pPr>
      <w:r w:rsidRPr="00791CAC">
        <w:rPr>
          <w:b/>
        </w:rPr>
        <w:lastRenderedPageBreak/>
        <w:t xml:space="preserve">Supplementary Figure </w:t>
      </w:r>
      <w:r w:rsidR="00C61C73">
        <w:rPr>
          <w:b/>
        </w:rPr>
        <w:t>7</w:t>
      </w:r>
      <w:r w:rsidRPr="00791CAC">
        <w:rPr>
          <w:b/>
        </w:rPr>
        <w:t>.</w:t>
      </w:r>
      <w:r w:rsidRPr="00791CAC">
        <w:t xml:space="preserve">  Cytoprotective gene expression in read per million</w:t>
      </w:r>
      <w:r w:rsidR="00CB7886">
        <w:t>.</w:t>
      </w:r>
    </w:p>
    <w:p w14:paraId="203315F8" w14:textId="62DE8CF4" w:rsidR="000834FA" w:rsidRDefault="000834FA" w:rsidP="00F87D35">
      <w:pPr>
        <w:spacing w:line="480" w:lineRule="auto"/>
      </w:pPr>
    </w:p>
    <w:p w14:paraId="0ED25FE2" w14:textId="05D8C32E" w:rsidR="000834FA" w:rsidRPr="00791CAC" w:rsidRDefault="000834FA" w:rsidP="00F87D35">
      <w:pPr>
        <w:spacing w:line="480" w:lineRule="auto"/>
      </w:pPr>
      <w:r w:rsidRPr="00CC652F">
        <w:rPr>
          <w:b/>
          <w:bCs/>
        </w:rPr>
        <w:t xml:space="preserve">Supplementary Figure </w:t>
      </w:r>
      <w:r w:rsidR="00C61C73" w:rsidRPr="00CC652F">
        <w:rPr>
          <w:b/>
          <w:bCs/>
        </w:rPr>
        <w:t>8</w:t>
      </w:r>
      <w:r>
        <w:t>. qPCR of three cytoprotective genes expressed in mouse hepatocyte</w:t>
      </w:r>
      <w:r w:rsidR="00CC652F">
        <w:t>s</w:t>
      </w:r>
      <w:r>
        <w:t xml:space="preserve"> in response to CBLB, IL-22 and CBLB+IL22 compared to control.</w:t>
      </w:r>
    </w:p>
    <w:sectPr w:rsidR="000834FA" w:rsidRPr="00791CAC" w:rsidSect="00330D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2C66A4"/>
    <w:multiLevelType w:val="hybridMultilevel"/>
    <w:tmpl w:val="A216BFC0"/>
    <w:lvl w:ilvl="0" w:tplc="E53E2E04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33B"/>
    <w:rsid w:val="000100D6"/>
    <w:rsid w:val="000272B0"/>
    <w:rsid w:val="0003110E"/>
    <w:rsid w:val="00035991"/>
    <w:rsid w:val="000373D9"/>
    <w:rsid w:val="000834FA"/>
    <w:rsid w:val="00084BC2"/>
    <w:rsid w:val="000A130B"/>
    <w:rsid w:val="000B281D"/>
    <w:rsid w:val="000B2C1D"/>
    <w:rsid w:val="000E7993"/>
    <w:rsid w:val="0012401C"/>
    <w:rsid w:val="00137849"/>
    <w:rsid w:val="00151479"/>
    <w:rsid w:val="00170CFE"/>
    <w:rsid w:val="0018063B"/>
    <w:rsid w:val="001C625A"/>
    <w:rsid w:val="001C7A1F"/>
    <w:rsid w:val="001F52B9"/>
    <w:rsid w:val="00202E08"/>
    <w:rsid w:val="0022287D"/>
    <w:rsid w:val="0024534B"/>
    <w:rsid w:val="00284F3A"/>
    <w:rsid w:val="002C34C1"/>
    <w:rsid w:val="002D7CF0"/>
    <w:rsid w:val="002F3BC5"/>
    <w:rsid w:val="00305FE1"/>
    <w:rsid w:val="00327F7F"/>
    <w:rsid w:val="00330D3D"/>
    <w:rsid w:val="003369C6"/>
    <w:rsid w:val="003546D8"/>
    <w:rsid w:val="00363831"/>
    <w:rsid w:val="003A3026"/>
    <w:rsid w:val="003E2F93"/>
    <w:rsid w:val="003E5453"/>
    <w:rsid w:val="004125A0"/>
    <w:rsid w:val="00422656"/>
    <w:rsid w:val="004249A7"/>
    <w:rsid w:val="00435B74"/>
    <w:rsid w:val="00484DC2"/>
    <w:rsid w:val="004946DB"/>
    <w:rsid w:val="0049492E"/>
    <w:rsid w:val="004C3B89"/>
    <w:rsid w:val="004E0DFE"/>
    <w:rsid w:val="005128C7"/>
    <w:rsid w:val="005337ED"/>
    <w:rsid w:val="00570BC2"/>
    <w:rsid w:val="00572930"/>
    <w:rsid w:val="00581B98"/>
    <w:rsid w:val="005857F8"/>
    <w:rsid w:val="005B7ADE"/>
    <w:rsid w:val="005C7233"/>
    <w:rsid w:val="00644C5B"/>
    <w:rsid w:val="0065099E"/>
    <w:rsid w:val="0065155B"/>
    <w:rsid w:val="00652BBF"/>
    <w:rsid w:val="00663457"/>
    <w:rsid w:val="0069446F"/>
    <w:rsid w:val="006974FC"/>
    <w:rsid w:val="007102D0"/>
    <w:rsid w:val="00715DD6"/>
    <w:rsid w:val="0073602D"/>
    <w:rsid w:val="00741C1D"/>
    <w:rsid w:val="0074755D"/>
    <w:rsid w:val="007525F8"/>
    <w:rsid w:val="007546D6"/>
    <w:rsid w:val="00781043"/>
    <w:rsid w:val="00791CAC"/>
    <w:rsid w:val="007B550D"/>
    <w:rsid w:val="007E5B77"/>
    <w:rsid w:val="00837603"/>
    <w:rsid w:val="008507DD"/>
    <w:rsid w:val="008648D4"/>
    <w:rsid w:val="008805A6"/>
    <w:rsid w:val="0089356D"/>
    <w:rsid w:val="008956F5"/>
    <w:rsid w:val="008E2EFD"/>
    <w:rsid w:val="008F4FCF"/>
    <w:rsid w:val="0090201D"/>
    <w:rsid w:val="00926AA1"/>
    <w:rsid w:val="009351FD"/>
    <w:rsid w:val="009417E6"/>
    <w:rsid w:val="00955A56"/>
    <w:rsid w:val="00956E9C"/>
    <w:rsid w:val="009575E5"/>
    <w:rsid w:val="00961A15"/>
    <w:rsid w:val="009A3DFC"/>
    <w:rsid w:val="009B1B2D"/>
    <w:rsid w:val="009B71D9"/>
    <w:rsid w:val="009E433B"/>
    <w:rsid w:val="00A143E2"/>
    <w:rsid w:val="00A3173C"/>
    <w:rsid w:val="00A36988"/>
    <w:rsid w:val="00A8226F"/>
    <w:rsid w:val="00A901F2"/>
    <w:rsid w:val="00AC7FBF"/>
    <w:rsid w:val="00AD68F3"/>
    <w:rsid w:val="00AF3197"/>
    <w:rsid w:val="00B4383A"/>
    <w:rsid w:val="00BC3AF1"/>
    <w:rsid w:val="00BE5F23"/>
    <w:rsid w:val="00C20ADB"/>
    <w:rsid w:val="00C31434"/>
    <w:rsid w:val="00C3672E"/>
    <w:rsid w:val="00C61C73"/>
    <w:rsid w:val="00C65297"/>
    <w:rsid w:val="00C7786F"/>
    <w:rsid w:val="00C81C88"/>
    <w:rsid w:val="00C84C2D"/>
    <w:rsid w:val="00C91E6A"/>
    <w:rsid w:val="00CB20C7"/>
    <w:rsid w:val="00CB7886"/>
    <w:rsid w:val="00CC652F"/>
    <w:rsid w:val="00CF6E0D"/>
    <w:rsid w:val="00D92278"/>
    <w:rsid w:val="00D941FA"/>
    <w:rsid w:val="00DC4A78"/>
    <w:rsid w:val="00DE3AC7"/>
    <w:rsid w:val="00E06D07"/>
    <w:rsid w:val="00E31E65"/>
    <w:rsid w:val="00E32C99"/>
    <w:rsid w:val="00E54180"/>
    <w:rsid w:val="00E70AF5"/>
    <w:rsid w:val="00EB626D"/>
    <w:rsid w:val="00EC2E02"/>
    <w:rsid w:val="00EC7EEA"/>
    <w:rsid w:val="00ED5F2C"/>
    <w:rsid w:val="00F04A01"/>
    <w:rsid w:val="00F2139A"/>
    <w:rsid w:val="00F5182C"/>
    <w:rsid w:val="00F629FC"/>
    <w:rsid w:val="00F84426"/>
    <w:rsid w:val="00F87D35"/>
    <w:rsid w:val="00FB352B"/>
    <w:rsid w:val="00FC4E59"/>
    <w:rsid w:val="00FF6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BD0DF"/>
  <w14:defaultImageDpi w14:val="32767"/>
  <w15:chartTrackingRefBased/>
  <w15:docId w15:val="{77EFB53B-D36D-3C43-8184-5885D460A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43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433B"/>
    <w:pPr>
      <w:ind w:left="720"/>
      <w:contextualSpacing/>
    </w:pPr>
    <w:rPr>
      <w:rFonts w:ascii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7546D6"/>
  </w:style>
  <w:style w:type="character" w:styleId="Strong">
    <w:name w:val="Strong"/>
    <w:basedOn w:val="DefaultParagraphFont"/>
    <w:uiPriority w:val="22"/>
    <w:qFormat/>
    <w:rsid w:val="007546D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546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6D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6D6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7546D6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6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6D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5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07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7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45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70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2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74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83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66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16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972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34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211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4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32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18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380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377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1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9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65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3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9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1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65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8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45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31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33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028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85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313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95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65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05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26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34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80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70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07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60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06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932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38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7856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760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992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53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47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0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1851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160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3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6984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0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30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302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124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1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689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36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63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286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72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8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53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1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08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251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908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004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66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96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41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96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82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92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0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9154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1737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64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7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34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3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657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31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2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48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012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992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548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154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9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027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15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938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32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562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801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5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9A95B1-210F-D24A-8300-A90E25C12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elin</dc:creator>
  <cp:keywords/>
  <dc:description/>
  <cp:lastModifiedBy>Nicolas Melin</cp:lastModifiedBy>
  <cp:revision>8</cp:revision>
  <dcterms:created xsi:type="dcterms:W3CDTF">2020-09-04T13:40:00Z</dcterms:created>
  <dcterms:modified xsi:type="dcterms:W3CDTF">2021-03-09T09:22:00Z</dcterms:modified>
</cp:coreProperties>
</file>